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91D4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</w:t>
      </w:r>
    </w:p>
    <w:p w14:paraId="5D92137D">
      <w:bookmarkStart w:id="0" w:name="_GoBack"/>
      <w:r>
        <w:drawing>
          <wp:inline distT="0" distB="0" distL="114300" distR="114300">
            <wp:extent cx="5259705" cy="2062480"/>
            <wp:effectExtent l="0" t="0" r="762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75974A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WOS</w:t>
      </w:r>
    </w:p>
    <w:p w14:paraId="001B0728">
      <w:pPr>
        <w:rPr>
          <w:rFonts w:hint="eastAsia"/>
          <w:b/>
          <w:bCs/>
          <w:color w:val="auto"/>
          <w:sz w:val="28"/>
          <w:szCs w:val="36"/>
          <w:lang w:val="en-US" w:eastAsia="zh-CN"/>
        </w:rPr>
      </w:pPr>
      <w:r>
        <w:rPr>
          <w:rFonts w:hint="eastAsia"/>
          <w:b/>
          <w:bCs/>
          <w:color w:val="auto"/>
          <w:sz w:val="28"/>
          <w:szCs w:val="36"/>
          <w:lang w:val="en-US" w:eastAsia="zh-CN"/>
        </w:rPr>
        <w:drawing>
          <wp:inline distT="0" distB="0" distL="114300" distR="114300">
            <wp:extent cx="5260975" cy="1232535"/>
            <wp:effectExtent l="0" t="0" r="6350" b="5715"/>
            <wp:docPr id="2" name="图片 2" descr="屏幕截图 2024-09-07 160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屏幕截图 2024-09-07 16002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123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A0DCA">
      <w:pPr>
        <w:rPr>
          <w:rFonts w:hint="eastAsia"/>
          <w:b/>
          <w:bCs/>
          <w:color w:val="auto"/>
          <w:sz w:val="28"/>
          <w:szCs w:val="36"/>
          <w:lang w:val="en-US" w:eastAsia="zh-CN"/>
        </w:rPr>
      </w:pPr>
      <w:r>
        <w:rPr>
          <w:rFonts w:hint="eastAsia"/>
          <w:b/>
          <w:bCs/>
          <w:color w:val="auto"/>
          <w:sz w:val="28"/>
          <w:szCs w:val="36"/>
          <w:lang w:val="en-US" w:eastAsia="zh-CN"/>
        </w:rPr>
        <w:t>PUBMED</w:t>
      </w:r>
    </w:p>
    <w:p w14:paraId="694B6E10">
      <w:r>
        <w:drawing>
          <wp:inline distT="0" distB="0" distL="114300" distR="114300">
            <wp:extent cx="5260975" cy="3490595"/>
            <wp:effectExtent l="0" t="0" r="6350" b="508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ACA1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chrane</w:t>
      </w:r>
    </w:p>
    <w:p w14:paraId="1EB97AF5">
      <w:r>
        <w:drawing>
          <wp:inline distT="0" distB="0" distL="114300" distR="114300">
            <wp:extent cx="5260340" cy="1189355"/>
            <wp:effectExtent l="0" t="0" r="6985" b="127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18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A71C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BM</w:t>
      </w:r>
    </w:p>
    <w:p w14:paraId="33EC86AD">
      <w:r>
        <w:drawing>
          <wp:inline distT="0" distB="0" distL="114300" distR="114300">
            <wp:extent cx="5262880" cy="2239010"/>
            <wp:effectExtent l="0" t="0" r="4445" b="889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6766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万方：</w:t>
      </w:r>
    </w:p>
    <w:p w14:paraId="035EDD5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主题:(糖尿病肾病) and 主题:(淫羊藿苷)</w:t>
      </w:r>
    </w:p>
    <w:p w14:paraId="6CFC97D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知网：</w:t>
      </w:r>
    </w:p>
    <w:p w14:paraId="443965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（主题：糖尿病肾病）OR（主题：糖尿病肾小球病）OR（主题：终末期肾病）AND（主题：淫羊藿）OR（主题：淫羊藿苷）OR（主题：仙灵皮）</w:t>
      </w:r>
    </w:p>
    <w:p w14:paraId="038125CC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zNjhjZjkxMjg2OGJjOTQ0NThhNzBhOGI4YTVmYWYifQ=="/>
  </w:docVars>
  <w:rsids>
    <w:rsidRoot w:val="2DA80DFC"/>
    <w:rsid w:val="2DA8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1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8:36:00Z</dcterms:created>
  <dc:creator>15026</dc:creator>
  <cp:lastModifiedBy>15026</cp:lastModifiedBy>
  <dcterms:modified xsi:type="dcterms:W3CDTF">2024-09-07T11:5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F17671261284A15BB0AF12D67DF0296_11</vt:lpwstr>
  </property>
</Properties>
</file>